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936F3" w14:textId="03920D59" w:rsidR="00335537" w:rsidRPr="00F315EB" w:rsidRDefault="00335537" w:rsidP="00335537">
      <w:pPr>
        <w:widowControl/>
        <w:spacing w:line="480" w:lineRule="auto"/>
        <w:rPr>
          <w:rFonts w:ascii="Times New Roman" w:eastAsia="DFKai-SB" w:hAnsi="Times New Roman" w:cs="Times New Roman"/>
          <w:sz w:val="24"/>
        </w:rPr>
      </w:pPr>
      <w:r w:rsidRPr="00F315EB">
        <w:rPr>
          <w:rFonts w:ascii="Times New Roman" w:eastAsia="DFKai-SB" w:hAnsi="Times New Roman" w:cs="Times New Roman"/>
          <w:b/>
          <w:bCs/>
          <w:sz w:val="24"/>
        </w:rPr>
        <w:t xml:space="preserve">Supplementary Table 1 </w:t>
      </w:r>
      <w:r w:rsidRPr="00F315EB">
        <w:rPr>
          <w:rFonts w:ascii="Times New Roman" w:eastAsia="DFKai-SB" w:hAnsi="Times New Roman" w:cs="Times New Roman"/>
          <w:sz w:val="24"/>
        </w:rPr>
        <w:t>Correlations between clinical characteristics and protein expression levels of the study subjects</w:t>
      </w:r>
    </w:p>
    <w:tbl>
      <w:tblPr>
        <w:tblpPr w:leftFromText="180" w:rightFromText="180" w:vertAnchor="page" w:horzAnchor="margin" w:tblpY="2414"/>
        <w:tblW w:w="14173" w:type="dxa"/>
        <w:tblLayout w:type="fixed"/>
        <w:tblLook w:val="04A0" w:firstRow="1" w:lastRow="0" w:firstColumn="1" w:lastColumn="0" w:noHBand="0" w:noVBand="1"/>
      </w:tblPr>
      <w:tblGrid>
        <w:gridCol w:w="2891"/>
        <w:gridCol w:w="1299"/>
        <w:gridCol w:w="1098"/>
        <w:gridCol w:w="1263"/>
        <w:gridCol w:w="785"/>
        <w:gridCol w:w="1312"/>
        <w:gridCol w:w="998"/>
        <w:gridCol w:w="1290"/>
        <w:gridCol w:w="925"/>
        <w:gridCol w:w="1328"/>
        <w:gridCol w:w="984"/>
      </w:tblGrid>
      <w:tr w:rsidR="00335537" w:rsidRPr="00F315EB" w14:paraId="322E77FC" w14:textId="77777777" w:rsidTr="00335537">
        <w:trPr>
          <w:trHeight w:val="279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6EE9" w14:textId="77777777" w:rsidR="00335537" w:rsidRPr="00F315EB" w:rsidRDefault="00335537" w:rsidP="0033553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5C4C0" w14:textId="77777777" w:rsidR="00335537" w:rsidRPr="00F315EB" w:rsidRDefault="00335537" w:rsidP="0033553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F3R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9C701" w14:textId="77777777" w:rsidR="00335537" w:rsidRPr="00F315EB" w:rsidRDefault="00335537" w:rsidP="0033553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6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42F41" w14:textId="77777777" w:rsidR="00335537" w:rsidRPr="00F315EB" w:rsidRDefault="00335537" w:rsidP="0033553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PP4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5ABCD" w14:textId="77777777" w:rsidR="00335537" w:rsidRPr="00F315EB" w:rsidRDefault="00335537" w:rsidP="0033553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M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CB37C" w14:textId="77777777" w:rsidR="00335537" w:rsidRPr="00F315EB" w:rsidRDefault="00335537" w:rsidP="003355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KCG</w:t>
            </w:r>
          </w:p>
        </w:tc>
      </w:tr>
      <w:tr w:rsidR="00335537" w:rsidRPr="00F315EB" w14:paraId="31738C16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D384" w14:textId="77777777" w:rsidR="00335537" w:rsidRPr="00F315EB" w:rsidRDefault="00335537" w:rsidP="00335537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sz w:val="24"/>
              </w:rPr>
              <w:t>parameter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480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efficien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A6B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705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efficient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1D8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FFE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efficien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8F9D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6675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efficient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69F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5CA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efficient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914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335537" w:rsidRPr="00F315EB" w14:paraId="6FE5B3A4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032E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D7B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B025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507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851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316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1908" w14:textId="437BE7F8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0EDD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0EA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D263" w14:textId="762C68D2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293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2</w:t>
            </w:r>
          </w:p>
        </w:tc>
      </w:tr>
      <w:tr w:rsidR="00335537" w:rsidRPr="00F315EB" w14:paraId="47AD6025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9A68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5D21" w14:textId="5EB74F40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1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6A3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C44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8F8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805F" w14:textId="3029F84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7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6AD1" w14:textId="037EF2C2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B78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D010" w14:textId="3731378A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EDD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82A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2</w:t>
            </w:r>
          </w:p>
        </w:tc>
      </w:tr>
      <w:tr w:rsidR="00335537" w:rsidRPr="00F315EB" w14:paraId="56F29531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4CEC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sease duration (months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DFA4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4B4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CAB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A61E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A11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DC08" w14:textId="3833B1E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FA7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A616" w14:textId="3FB25344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615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83FE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1</w:t>
            </w:r>
          </w:p>
        </w:tc>
      </w:tr>
      <w:tr w:rsidR="00335537" w:rsidRPr="00F315EB" w14:paraId="623B6A44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648C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3056" w14:textId="39684429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5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5F8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D945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D3C7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5D7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BF2E" w14:textId="323CB1F3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017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A74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F46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F49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9</w:t>
            </w:r>
          </w:p>
        </w:tc>
      </w:tr>
      <w:tr w:rsidR="00335537" w:rsidRPr="00F315EB" w14:paraId="07CF76F7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9BD4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T3 (</w:t>
            </w:r>
            <w:proofErr w:type="spellStart"/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ol</w:t>
            </w:r>
            <w:proofErr w:type="spellEnd"/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E7C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E6B5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7BC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7854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E07E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2188" w14:textId="5D83989C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3D7D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D18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2DB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7B07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78</w:t>
            </w:r>
          </w:p>
        </w:tc>
      </w:tr>
      <w:tr w:rsidR="00335537" w:rsidRPr="00F315EB" w14:paraId="0915EEAD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96C8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T4 (</w:t>
            </w:r>
            <w:proofErr w:type="spellStart"/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ol</w:t>
            </w:r>
            <w:proofErr w:type="spellEnd"/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413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843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21E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1CB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801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6DAA" w14:textId="1C8270A4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F524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2C8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6D8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19B4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5</w:t>
            </w:r>
          </w:p>
        </w:tc>
      </w:tr>
      <w:tr w:rsidR="00335537" w:rsidRPr="00F315EB" w14:paraId="2EBCAFAE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25FC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SH (</w:t>
            </w:r>
            <w:proofErr w:type="spellStart"/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U</w:t>
            </w:r>
            <w:proofErr w:type="spellEnd"/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04CC" w14:textId="700BA0AC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2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CE3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FD9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C195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334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86A3" w14:textId="5328007E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E32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EAAA" w14:textId="71F42EBF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6EF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149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7</w:t>
            </w:r>
          </w:p>
        </w:tc>
      </w:tr>
      <w:tr w:rsidR="00335537" w:rsidRPr="00F315EB" w14:paraId="3435509A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781C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b</w:t>
            </w:r>
            <w:proofErr w:type="spellEnd"/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IU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921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D7A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AE5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E73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58F5" w14:textId="55268825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3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8925" w14:textId="40A7D5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17A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1E07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E8A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4C84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5</w:t>
            </w:r>
          </w:p>
        </w:tc>
      </w:tr>
      <w:tr w:rsidR="00335537" w:rsidRPr="00F315EB" w14:paraId="50255982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E5F4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 cholesterol (mg/d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C2D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AB7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980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D774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67D7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6FC3" w14:textId="01B4FB18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385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842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98A5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9D54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3</w:t>
            </w:r>
          </w:p>
        </w:tc>
      </w:tr>
      <w:tr w:rsidR="00335537" w:rsidRPr="00F315EB" w14:paraId="4B4FE1A7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C0B2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 (mg/d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38C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8C3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732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0F2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903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0D68" w14:textId="1711786D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5727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3D1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B2D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CC9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9</w:t>
            </w:r>
          </w:p>
        </w:tc>
      </w:tr>
      <w:tr w:rsidR="00335537" w:rsidRPr="00F315EB" w14:paraId="5540FC78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A11A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DL-C (mg/d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4FB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0CB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E8DE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958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C9F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F13A" w14:textId="1445A3A0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0.0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0D45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E9AE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9B57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3E70" w14:textId="4EA2FA2E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0</w:t>
            </w:r>
          </w:p>
        </w:tc>
      </w:tr>
      <w:tr w:rsidR="00335537" w:rsidRPr="00F315EB" w14:paraId="62FF35F4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60C2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DL-C (mg/d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D22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470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08F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F10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529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FAB1" w14:textId="5D64945F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5835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9F2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7F7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F2A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2</w:t>
            </w:r>
          </w:p>
        </w:tc>
      </w:tr>
      <w:tr w:rsidR="00335537" w:rsidRPr="00F315EB" w14:paraId="3059B832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B571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F3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AE2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02F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37D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301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94E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5F9A" w14:textId="769CDC4C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7B6E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CE54" w14:textId="7ABC3D00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3C2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F45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1</w:t>
            </w:r>
          </w:p>
        </w:tc>
      </w:tr>
      <w:tr w:rsidR="00335537" w:rsidRPr="00F315EB" w14:paraId="5BDA1F4A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17CC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F1CE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600C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A21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7417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713E" w14:textId="4241D0CD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3E07" w14:textId="227D30B3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589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DF6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CCA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33FC" w14:textId="20BE2944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335537" w:rsidRPr="00F315EB" w14:paraId="3ADBC17E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446E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PP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150A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FBBF" w14:textId="37C1F4B5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A36F" w14:textId="091FE724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9305" w14:textId="26D587A4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FB6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C7C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246E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90A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8C2D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64E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1</w:t>
            </w:r>
          </w:p>
        </w:tc>
      </w:tr>
      <w:tr w:rsidR="00335537" w:rsidRPr="00F315EB" w14:paraId="6B68F106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D4DE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172D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DA9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7488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419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78C6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0BA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3F8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4403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E760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483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8</w:t>
            </w:r>
          </w:p>
        </w:tc>
      </w:tr>
      <w:tr w:rsidR="00335537" w:rsidRPr="00F315EB" w14:paraId="4E34A369" w14:textId="77777777" w:rsidTr="00335537">
        <w:trPr>
          <w:trHeight w:val="279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35B1B" w14:textId="77777777" w:rsidR="00335537" w:rsidRPr="00F315EB" w:rsidRDefault="00335537" w:rsidP="0033553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KCG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AF241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C5A1D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9F4B4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DAC5A" w14:textId="27F2FEE9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</w:t>
            </w:r>
            <w:r w:rsidR="00D10B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9E86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5FDAE" w14:textId="68C167C8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1C7AB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59B39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0CB12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B6AFF" w14:textId="77777777" w:rsidR="00335537" w:rsidRPr="00F315EB" w:rsidRDefault="00335537" w:rsidP="00D10B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315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</w:t>
            </w:r>
          </w:p>
        </w:tc>
      </w:tr>
    </w:tbl>
    <w:p w14:paraId="0CCD0815" w14:textId="2C9BA99D" w:rsidR="00335537" w:rsidRPr="00F315EB" w:rsidRDefault="00335537" w:rsidP="00335537">
      <w:pPr>
        <w:rPr>
          <w:rFonts w:ascii="Times New Roman" w:eastAsia="DFKai-SB" w:hAnsi="Times New Roman" w:cs="Times New Roman"/>
          <w:sz w:val="24"/>
        </w:rPr>
      </w:pPr>
      <w:r w:rsidRPr="00F315EB">
        <w:rPr>
          <w:rFonts w:ascii="Times New Roman" w:eastAsia="DFKai-SB" w:hAnsi="Times New Roman" w:cs="Times New Roman"/>
          <w:sz w:val="24"/>
        </w:rPr>
        <w:t xml:space="preserve">CAS, clinical activity score; FT3, free triiodothyronine; FT4, free thyroxine; TSH, thyroid-stimulating hormone; </w:t>
      </w:r>
      <w:proofErr w:type="spellStart"/>
      <w:r w:rsidRPr="00F315EB">
        <w:rPr>
          <w:rFonts w:ascii="Times New Roman" w:eastAsia="DFKai-SB" w:hAnsi="Times New Roman" w:cs="Times New Roman"/>
          <w:sz w:val="24"/>
        </w:rPr>
        <w:t>TRAb</w:t>
      </w:r>
      <w:proofErr w:type="spellEnd"/>
      <w:r w:rsidRPr="00F315EB">
        <w:rPr>
          <w:rFonts w:ascii="Times New Roman" w:eastAsia="DFKai-SB" w:hAnsi="Times New Roman" w:cs="Times New Roman"/>
          <w:sz w:val="24"/>
        </w:rPr>
        <w:t>, thyroid-stimulating hormone receptor antibody; TG, triglyceride; HDL-C, high-density lipoprotein cholesterol; LDL-C, low-density lipoprotein cholesterol.</w:t>
      </w:r>
    </w:p>
    <w:p w14:paraId="667C6FD6" w14:textId="30BBB857" w:rsidR="00335537" w:rsidRPr="00F315EB" w:rsidRDefault="00335537" w:rsidP="00335537">
      <w:pPr>
        <w:rPr>
          <w:rFonts w:ascii="Times New Roman" w:eastAsia="DFKai-SB" w:hAnsi="Times New Roman" w:cs="Times New Roman"/>
          <w:sz w:val="24"/>
        </w:rPr>
      </w:pPr>
      <w:r w:rsidRPr="00F315EB">
        <w:rPr>
          <w:rFonts w:ascii="Times New Roman" w:eastAsia="DFKai-SB" w:hAnsi="Times New Roman" w:cs="Times New Roman"/>
          <w:sz w:val="24"/>
        </w:rPr>
        <w:t xml:space="preserve">Statistical significance is indicated by </w:t>
      </w:r>
      <w:r w:rsidRPr="00E76E78">
        <w:rPr>
          <w:rFonts w:ascii="Times New Roman" w:eastAsia="DFKai-SB" w:hAnsi="Times New Roman" w:cs="Times New Roman"/>
          <w:i/>
          <w:iCs/>
          <w:sz w:val="24"/>
        </w:rPr>
        <w:t>p</w:t>
      </w:r>
      <w:r w:rsidRPr="00F315EB">
        <w:rPr>
          <w:rFonts w:ascii="Times New Roman" w:eastAsia="DFKai-SB" w:hAnsi="Times New Roman" w:cs="Times New Roman"/>
          <w:sz w:val="24"/>
        </w:rPr>
        <w:t xml:space="preserve"> values &lt; 0.05</w:t>
      </w:r>
    </w:p>
    <w:p w14:paraId="3381003E" w14:textId="77777777" w:rsidR="00335537" w:rsidRPr="00E76E78" w:rsidRDefault="00335537">
      <w:pPr>
        <w:rPr>
          <w:rFonts w:ascii="Times New Roman" w:hAnsi="Times New Roman" w:cs="Times New Roman"/>
        </w:rPr>
      </w:pPr>
    </w:p>
    <w:sectPr w:rsidR="00335537" w:rsidRPr="00E76E78" w:rsidSect="0033553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Calibri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37"/>
    <w:rsid w:val="000229CB"/>
    <w:rsid w:val="00057FD3"/>
    <w:rsid w:val="00074CD8"/>
    <w:rsid w:val="00082FF4"/>
    <w:rsid w:val="00090FDF"/>
    <w:rsid w:val="000A7884"/>
    <w:rsid w:val="000F29BA"/>
    <w:rsid w:val="00113996"/>
    <w:rsid w:val="00152F39"/>
    <w:rsid w:val="001662EB"/>
    <w:rsid w:val="001769C4"/>
    <w:rsid w:val="00182B4F"/>
    <w:rsid w:val="00183EA3"/>
    <w:rsid w:val="001849D3"/>
    <w:rsid w:val="001D30B3"/>
    <w:rsid w:val="001E4A1C"/>
    <w:rsid w:val="001E6D5C"/>
    <w:rsid w:val="002008D8"/>
    <w:rsid w:val="00220EBD"/>
    <w:rsid w:val="002C6B8C"/>
    <w:rsid w:val="002F18E8"/>
    <w:rsid w:val="00335537"/>
    <w:rsid w:val="00354751"/>
    <w:rsid w:val="003850A1"/>
    <w:rsid w:val="00395B1E"/>
    <w:rsid w:val="003970D0"/>
    <w:rsid w:val="003E06F0"/>
    <w:rsid w:val="003E1C58"/>
    <w:rsid w:val="00402A77"/>
    <w:rsid w:val="0042178B"/>
    <w:rsid w:val="004919D9"/>
    <w:rsid w:val="00493408"/>
    <w:rsid w:val="004977BD"/>
    <w:rsid w:val="004B1439"/>
    <w:rsid w:val="004C243C"/>
    <w:rsid w:val="004F01F2"/>
    <w:rsid w:val="00501A3B"/>
    <w:rsid w:val="00510DF5"/>
    <w:rsid w:val="00514FD5"/>
    <w:rsid w:val="005579BA"/>
    <w:rsid w:val="00577F32"/>
    <w:rsid w:val="00582C33"/>
    <w:rsid w:val="0058649D"/>
    <w:rsid w:val="005D7169"/>
    <w:rsid w:val="005D7E70"/>
    <w:rsid w:val="006154F8"/>
    <w:rsid w:val="006234F3"/>
    <w:rsid w:val="00644518"/>
    <w:rsid w:val="00654F8A"/>
    <w:rsid w:val="0068295A"/>
    <w:rsid w:val="00684ACC"/>
    <w:rsid w:val="006C6CEB"/>
    <w:rsid w:val="006E6CF3"/>
    <w:rsid w:val="007774B0"/>
    <w:rsid w:val="00791F16"/>
    <w:rsid w:val="007942CA"/>
    <w:rsid w:val="007B7496"/>
    <w:rsid w:val="007E75EE"/>
    <w:rsid w:val="00823D13"/>
    <w:rsid w:val="008451E4"/>
    <w:rsid w:val="00857760"/>
    <w:rsid w:val="0088148C"/>
    <w:rsid w:val="0088399E"/>
    <w:rsid w:val="008A137E"/>
    <w:rsid w:val="008D634A"/>
    <w:rsid w:val="008E1C39"/>
    <w:rsid w:val="00900236"/>
    <w:rsid w:val="00905FCC"/>
    <w:rsid w:val="00940379"/>
    <w:rsid w:val="009572B4"/>
    <w:rsid w:val="009A1E47"/>
    <w:rsid w:val="009E005E"/>
    <w:rsid w:val="009E3DBB"/>
    <w:rsid w:val="009E6B89"/>
    <w:rsid w:val="00A03B1F"/>
    <w:rsid w:val="00A1517D"/>
    <w:rsid w:val="00A2641E"/>
    <w:rsid w:val="00A36289"/>
    <w:rsid w:val="00A42BA5"/>
    <w:rsid w:val="00A77A95"/>
    <w:rsid w:val="00A810E1"/>
    <w:rsid w:val="00A918AB"/>
    <w:rsid w:val="00A95868"/>
    <w:rsid w:val="00A958CC"/>
    <w:rsid w:val="00AA5446"/>
    <w:rsid w:val="00AB29A8"/>
    <w:rsid w:val="00AC03E1"/>
    <w:rsid w:val="00AD1E45"/>
    <w:rsid w:val="00AE76C8"/>
    <w:rsid w:val="00B065C2"/>
    <w:rsid w:val="00B14B6C"/>
    <w:rsid w:val="00B34DCD"/>
    <w:rsid w:val="00B50108"/>
    <w:rsid w:val="00B60E7C"/>
    <w:rsid w:val="00B946A5"/>
    <w:rsid w:val="00B95A3F"/>
    <w:rsid w:val="00BB3300"/>
    <w:rsid w:val="00BC1CD4"/>
    <w:rsid w:val="00BC1E41"/>
    <w:rsid w:val="00BC7EF4"/>
    <w:rsid w:val="00BE6D3C"/>
    <w:rsid w:val="00BF50A4"/>
    <w:rsid w:val="00C13615"/>
    <w:rsid w:val="00C228B5"/>
    <w:rsid w:val="00C52CB9"/>
    <w:rsid w:val="00C55051"/>
    <w:rsid w:val="00C57A9B"/>
    <w:rsid w:val="00C60862"/>
    <w:rsid w:val="00CA7616"/>
    <w:rsid w:val="00CB51B9"/>
    <w:rsid w:val="00CB6883"/>
    <w:rsid w:val="00CC7F3F"/>
    <w:rsid w:val="00CD2DD8"/>
    <w:rsid w:val="00CF335E"/>
    <w:rsid w:val="00D01AFA"/>
    <w:rsid w:val="00D10BA6"/>
    <w:rsid w:val="00D2270B"/>
    <w:rsid w:val="00D43833"/>
    <w:rsid w:val="00D451F6"/>
    <w:rsid w:val="00D47BA8"/>
    <w:rsid w:val="00D551CA"/>
    <w:rsid w:val="00D734B0"/>
    <w:rsid w:val="00DD2406"/>
    <w:rsid w:val="00DD37B0"/>
    <w:rsid w:val="00E02DED"/>
    <w:rsid w:val="00E1573D"/>
    <w:rsid w:val="00E25CF9"/>
    <w:rsid w:val="00E34BD2"/>
    <w:rsid w:val="00E6759E"/>
    <w:rsid w:val="00E76E78"/>
    <w:rsid w:val="00E879D8"/>
    <w:rsid w:val="00EB04F8"/>
    <w:rsid w:val="00EE1907"/>
    <w:rsid w:val="00EE3587"/>
    <w:rsid w:val="00F06F61"/>
    <w:rsid w:val="00F24001"/>
    <w:rsid w:val="00F315EB"/>
    <w:rsid w:val="00FA1A08"/>
    <w:rsid w:val="00FA269C"/>
    <w:rsid w:val="00FC5344"/>
    <w:rsid w:val="00FC67A0"/>
    <w:rsid w:val="00FD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D63B9"/>
  <w15:chartTrackingRefBased/>
  <w15:docId w15:val="{7CC0ED76-578B-AD40-B889-80930AC95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5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70</dc:creator>
  <cp:keywords/>
  <dc:description/>
  <cp:lastModifiedBy>Wang Yueyue</cp:lastModifiedBy>
  <cp:revision>4</cp:revision>
  <dcterms:created xsi:type="dcterms:W3CDTF">2022-08-09T13:55:00Z</dcterms:created>
  <dcterms:modified xsi:type="dcterms:W3CDTF">2022-08-12T11:29:00Z</dcterms:modified>
</cp:coreProperties>
</file>